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26D1" w14:textId="77777777" w:rsidR="009424CA" w:rsidRDefault="009424CA" w:rsidP="009424CA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75AECD3E" wp14:editId="4E04C812">
            <wp:extent cx="4674413" cy="3656171"/>
            <wp:effectExtent l="0" t="0" r="0" b="1905"/>
            <wp:docPr id="47184133" name="Imagen 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84133" name="Imagen 3" descr="Gráfico, Gráfico de líneas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2238" cy="3662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8F57E" w14:textId="28C663ED" w:rsidR="009424CA" w:rsidRDefault="00F9782E" w:rsidP="009424C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9424CA" w:rsidRPr="007E08F9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="009424CA">
        <w:rPr>
          <w:rFonts w:ascii="Times New Roman" w:hAnsi="Times New Roman" w:cs="Times New Roman"/>
          <w:sz w:val="24"/>
          <w:szCs w:val="24"/>
          <w:lang w:val="en-GB"/>
        </w:rPr>
        <w:t xml:space="preserve"> Funnel plot for assessing publication bias of studies that analyse </w:t>
      </w:r>
      <w:r w:rsidR="009424CA" w:rsidRPr="004F631A">
        <w:rPr>
          <w:rFonts w:ascii="Times New Roman" w:hAnsi="Times New Roman" w:cs="Times New Roman"/>
          <w:sz w:val="24"/>
          <w:szCs w:val="24"/>
          <w:lang w:val="en-GB"/>
        </w:rPr>
        <w:t>serum</w:t>
      </w:r>
      <w:r w:rsidR="009424CA" w:rsidRPr="004F63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plasma</w:t>
      </w:r>
      <w:r w:rsidR="000C6549" w:rsidRPr="004F63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blood</w:t>
      </w:r>
      <w:r w:rsidR="009424CA" w:rsidRPr="00E301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424CA">
        <w:rPr>
          <w:rFonts w:ascii="Times New Roman" w:hAnsi="Times New Roman" w:cs="Times New Roman"/>
          <w:sz w:val="24"/>
          <w:szCs w:val="24"/>
          <w:lang w:val="en-GB"/>
        </w:rPr>
        <w:t>copper levels.</w:t>
      </w:r>
    </w:p>
    <w:p w14:paraId="44F2CD25" w14:textId="77777777" w:rsidR="004A15F0" w:rsidRPr="009424CA" w:rsidRDefault="004A15F0" w:rsidP="009424C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A15F0" w:rsidRPr="009424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CA"/>
    <w:rsid w:val="000C6549"/>
    <w:rsid w:val="004A15F0"/>
    <w:rsid w:val="004E4B69"/>
    <w:rsid w:val="004F631A"/>
    <w:rsid w:val="00844B6A"/>
    <w:rsid w:val="009424CA"/>
    <w:rsid w:val="00CB4C95"/>
    <w:rsid w:val="00F54945"/>
    <w:rsid w:val="00F9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46E99"/>
  <w15:chartTrackingRefBased/>
  <w15:docId w15:val="{70CFDDEA-E822-455F-B22C-1E9399DE0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4CA"/>
  </w:style>
  <w:style w:type="paragraph" w:styleId="Ttulo1">
    <w:name w:val="heading 1"/>
    <w:basedOn w:val="Normal"/>
    <w:next w:val="Normal"/>
    <w:link w:val="Ttulo1Car"/>
    <w:uiPriority w:val="9"/>
    <w:qFormat/>
    <w:rsid w:val="00942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42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42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42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42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42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42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42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42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42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42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42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424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424C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424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424C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424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424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42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4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42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42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42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24C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424C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424C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42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424C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424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09</Characters>
  <Application>Microsoft Office Word</Application>
  <DocSecurity>0</DocSecurity>
  <Lines>1</Lines>
  <Paragraphs>1</Paragraphs>
  <ScaleCrop>false</ScaleCrop>
  <Company>Universidad de Málaga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ñoz Bravo</dc:creator>
  <cp:keywords/>
  <dc:description/>
  <cp:lastModifiedBy>Carlos Munoz Bravo</cp:lastModifiedBy>
  <cp:revision>4</cp:revision>
  <dcterms:created xsi:type="dcterms:W3CDTF">2024-02-16T10:55:00Z</dcterms:created>
  <dcterms:modified xsi:type="dcterms:W3CDTF">2024-12-20T10:00:00Z</dcterms:modified>
</cp:coreProperties>
</file>